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209" w:tblpY="1821"/>
        <w:tblOverlap w:val="never"/>
        <w:tblW w:w="94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455"/>
        <w:gridCol w:w="2322"/>
        <w:gridCol w:w="2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35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24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32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</w:p>
        </w:tc>
        <w:tc>
          <w:tcPr>
            <w:tcW w:w="228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57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W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.05 (1.87, 2.24)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36 (1.21, 1.53)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27 (1.12, 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W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62 (1.17, 2.2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4 (0.61, 1.1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1 (0.58, 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.91 (2.16, 3.9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7 (0.78, 1.46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8 (0.71, 1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5.25 (3.97, 6.9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44 (1.05, 1.96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29 (0.94, 1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9 (0.98, 1.0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9 (0.98, 1.0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9 (0.98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4 (0.75, 1.1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68 (0.54, 0.8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1 (0.56, 0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8 (0.79, 1.2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2 (0.58, 0.9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3 (0.58, 0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2 (0.65, 1.0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7 (0.61, 0.9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9 (0.62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13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1 (1.01, 1.0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0 (1.00, 1.0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0 (1.00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24 (0.97, 1.5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1 (0.55, 0.9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8 (0.60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51 (1.19, 1.9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69 (0.54, 0.8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3 (0.56, 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81 (1.43, 2.3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1 (0.72, 1.16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3 (0.73, 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24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38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.954</w:t>
            </w:r>
          </w:p>
        </w:tc>
      </w:tr>
    </w:tbl>
    <w:p>
      <w:pPr>
        <w:spacing w:before="74"/>
        <w:ind w:left="162" w:right="0" w:firstLine="201" w:firstLineChars="100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ssociation betwee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WI, BMI, WC,</w:t>
      </w:r>
      <w:r>
        <w:rPr>
          <w:rFonts w:hint="default" w:ascii="Times New Roman" w:hAnsi="Times New Roman" w:cs="Times New Roman"/>
          <w:sz w:val="20"/>
          <w:szCs w:val="20"/>
        </w:rPr>
        <w:t xml:space="preserve">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l-cause mortality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Participants without major CVD and cancers)</w:t>
      </w:r>
    </w:p>
    <w:p>
      <w:pPr>
        <w:spacing w:before="74"/>
        <w:ind w:left="361" w:leftChars="172" w:right="0" w:firstLine="0" w:firstLineChars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Participants with major CVD and cancers were excluded (Total excluded numbar: N=3,193; rspectively excluded number: major CVD: N=1,802, cancers: N=1,783).</w:t>
      </w:r>
    </w:p>
    <w:p>
      <w:pPr>
        <w:spacing w:before="74"/>
        <w:ind w:left="361" w:leftChars="172" w:right="0" w:firstLine="0" w:firstLineChars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odel 1: No covariates were adjusted. Model 2: Age, gender, race were adjusted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odel 3: Age, gender, race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sz w:val="20"/>
          <w:szCs w:val="20"/>
        </w:rPr>
        <w:t xml:space="preserve">ducation level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en-US"/>
        </w:rPr>
        <w:t>atio of family income to pover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cohol drinking status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mo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renal failur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myocardial infar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tatus,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iver diseases status, </w:t>
      </w:r>
      <w:r>
        <w:rPr>
          <w:rFonts w:hint="default" w:ascii="Times New Roman" w:hAnsi="Times New Roman" w:cs="Times New Roman"/>
          <w:sz w:val="20"/>
          <w:szCs w:val="20"/>
        </w:rPr>
        <w:t>an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ancer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ere adjuste</w:t>
      </w:r>
      <w:r>
        <w:rPr>
          <w:rFonts w:hint="default" w:ascii="Times New Roman" w:hAnsi="Times New Roman" w:cs="Times New Roman"/>
          <w:sz w:val="20"/>
          <w:szCs w:val="20"/>
        </w:rPr>
        <w:t>d.</w:t>
      </w:r>
    </w:p>
    <w:p>
      <w:pPr>
        <w:spacing w:before="74"/>
        <w:ind w:right="0" w:firstLine="400" w:firstLineChars="2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Q, quarti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WWI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eight-adjusted-waist index; BMI, body mass index; WC, waist circumference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pPr w:leftFromText="180" w:rightFromText="180" w:vertAnchor="page" w:horzAnchor="page" w:tblpX="1207" w:tblpY="2189"/>
        <w:tblOverlap w:val="never"/>
        <w:tblW w:w="94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455"/>
        <w:gridCol w:w="2322"/>
        <w:gridCol w:w="2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35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24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32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</w:p>
        </w:tc>
        <w:tc>
          <w:tcPr>
            <w:tcW w:w="228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57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W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.08 (1.92, 2.26)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29 (1.16, 1.43)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18 (1.06, 1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W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88 (1.40, 2.5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5 (0.63, 1.1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1 (0.59, 1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3.22 (2.45, 4.2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7 (0.73, 1.2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7 (0.64, 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5.75 (4.44, 7.4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29 (0.97, 1.7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12 (0.83, 1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9 (0.98, 1.0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9 (0.98, 1.0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9 (0.98, 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7 (0.80, 1.1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0 (0.57, 0.8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67 (0.54, 0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6 (0.79, 1.1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5 (0.61, 0.9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3 (0.59, 0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3 (0.67, 1.0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4 (0.68, 1.0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3 (0.67, 1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8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4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1 (1.01, 1.0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0 (1.00, 1.0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0 (0.99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20 (0.95, 1.5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67 (0.53, 0.8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69 (0.55, 0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63 (1.32, 2.0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1 (0.57, 0.8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1 (0.57, 0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70 (1.37, 2.10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7 (0.70, 1.0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5 (0.68, 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24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05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.654</w:t>
            </w:r>
          </w:p>
        </w:tc>
      </w:tr>
    </w:tbl>
    <w:p>
      <w:pPr>
        <w:spacing w:before="74"/>
        <w:ind w:left="162" w:right="0" w:firstLine="201" w:firstLineChars="100"/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ssociation betwee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WI, BMI, WC,</w:t>
      </w:r>
      <w:r>
        <w:rPr>
          <w:rFonts w:hint="default" w:ascii="Times New Roman" w:hAnsi="Times New Roman" w:cs="Times New Roman"/>
          <w:sz w:val="20"/>
          <w:szCs w:val="20"/>
        </w:rPr>
        <w:t xml:space="preserve">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l-cause mortality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Participants with a follow-up time &gt; 2 years)</w:t>
      </w:r>
    </w:p>
    <w:p>
      <w:pPr>
        <w:spacing w:before="74"/>
        <w:ind w:left="361" w:leftChars="172" w:right="0" w:firstLine="0" w:firstLineChars="0"/>
        <w:jc w:val="left"/>
        <w:rPr>
          <w:rFonts w:hint="default"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Participants with a follow-up time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>≤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 2 years were excluded, N=2,677.</w:t>
      </w:r>
    </w:p>
    <w:p>
      <w:pPr>
        <w:spacing w:before="74"/>
        <w:ind w:left="361" w:leftChars="172" w:right="0" w:firstLine="0" w:firstLineChars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odel 1: No covariates were adjusted. Model 2: Age, gender, race were adjusted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odel 3: Age, gender, race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sz w:val="20"/>
          <w:szCs w:val="20"/>
        </w:rPr>
        <w:t xml:space="preserve">ducation level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en-US"/>
        </w:rPr>
        <w:t>atio of family income to pover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cohol drinking status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mo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trok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oronary heart diseas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enal failur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iver diseases status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myocardial infar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tatus,</w:t>
      </w:r>
      <w:r>
        <w:rPr>
          <w:rFonts w:hint="default" w:ascii="Times New Roman" w:hAnsi="Times New Roman" w:cs="Times New Roman"/>
          <w:sz w:val="20"/>
          <w:szCs w:val="20"/>
        </w:rPr>
        <w:t xml:space="preserve"> an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ancer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ere adjuste</w:t>
      </w:r>
      <w:r>
        <w:rPr>
          <w:rFonts w:hint="default" w:ascii="Times New Roman" w:hAnsi="Times New Roman" w:cs="Times New Roman"/>
          <w:sz w:val="20"/>
          <w:szCs w:val="20"/>
        </w:rPr>
        <w:t>d.</w:t>
      </w:r>
    </w:p>
    <w:p>
      <w:pPr>
        <w:spacing w:before="74"/>
        <w:ind w:right="0" w:firstLine="400" w:firstLineChars="2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Q, quarti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WWI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eight-adjusted-waist index; BMI, body mass index; WC, waist circumference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before="74"/>
        <w:ind w:right="0"/>
        <w:jc w:val="left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839" w:bottom="1440" w:left="839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spacing w:before="74"/>
        <w:ind w:right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ssociation betwee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WI, BMI, WC,</w:t>
      </w:r>
      <w:r>
        <w:rPr>
          <w:rFonts w:hint="default" w:ascii="Times New Roman" w:hAnsi="Times New Roman" w:cs="Times New Roman"/>
          <w:sz w:val="20"/>
          <w:szCs w:val="20"/>
        </w:rPr>
        <w:t xml:space="preserve">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l-cause mortality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6"/>
        <w:tblpPr w:leftFromText="180" w:rightFromText="180" w:vertAnchor="page" w:horzAnchor="page" w:tblpX="656" w:tblpY="1073"/>
        <w:tblOverlap w:val="never"/>
        <w:tblW w:w="108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744"/>
        <w:gridCol w:w="1399"/>
        <w:gridCol w:w="1923"/>
        <w:gridCol w:w="2011"/>
        <w:gridCol w:w="1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856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74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number of participants/ number of events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Person-Years (years)</w:t>
            </w:r>
          </w:p>
        </w:tc>
        <w:tc>
          <w:tcPr>
            <w:tcW w:w="192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01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2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Model 3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56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W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,065/18,592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0311.67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.04 (1.90, 2.18)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>1.50 (1.37, 1.63)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1.20 (1.09, 1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W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4/4,6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937.3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 xml:space="preserve"> Referen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91/4,6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3028.0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 xml:space="preserve">2.13 (1.66, 2.72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.20 (0.93, 1.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.09 (0.84, 1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3/4,6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2280.3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3.51 (2.79, 4.4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.46 (1.14, 1.8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.11 (0.86, 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77/4,6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1065.9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5.93 (4.75, 7.4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2.10 (1.65, 2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.36 (1.05, 1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</w:t>
            </w: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,065/18,5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0311.6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98 (0.97, 0.9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98 (0.97, 0.9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97 (0.96, 0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BMI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10/4,6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465.0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 xml:space="preserve"> Referen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73/4,6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2805.4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 xml:space="preserve">0.89 (0.75, 1.04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66 (0.56, 0.7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60 (0.50, 0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58/4,6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2320.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85 (0.72, 1.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65 (0.55, 0.7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56 (0.47, 0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4/4,6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1645.0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73 (0.61, 0.8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67 (0.57, 0.8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51 (0.42, 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,065/18,5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0311.6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01 (1.01, 1.0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.00 (0.99, 1.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99 (0.99, 0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uartile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7/4,6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3672.1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tabs>
                <w:tab w:val="left" w:pos="770"/>
                <w:tab w:val="center" w:pos="1255"/>
              </w:tabs>
              <w:ind w:left="187" w:leftChars="0"/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ferenc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left="6" w:leftChars="0" w:right="19" w:rightChars="0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 xml:space="preserve"> Referenc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10"/>
              <w:ind w:right="32" w:rightChars="0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</w:rPr>
              <w:t xml:space="preserve">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57/4,6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2812.7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27 (1.06, 1.5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77 (0.64, 0.9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78 (0.64, 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94/4,6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2208.6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51 (1.26, 1.8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72 (0.60, 0.8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64 (0.52, 0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7/4,6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21618.0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.62 (1.36, 1.9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83 (0.69, 1.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62 (0.51, 0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144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&lt;</w:t>
            </w:r>
            <w:r>
              <w:rPr>
                <w:rFonts w:hint="default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0.00</w:t>
            </w:r>
            <w:r>
              <w:rPr>
                <w:rFonts w:hint="eastAsia" w:ascii="Times New Roman" w:hAnsi="Times New Roman" w:eastAsia="Calibri Light" w:cs="Times New Roman"/>
                <w:b w:val="0"/>
                <w:color w:val="FF0000"/>
                <w:kern w:val="2"/>
                <w:sz w:val="20"/>
                <w:szCs w:val="20"/>
                <w:lang w:val="en-US" w:eastAsia="zh-CN" w:bidi="en-US"/>
              </w:rPr>
              <w:t>1</w:t>
            </w:r>
          </w:p>
        </w:tc>
      </w:tr>
    </w:tbl>
    <w:p>
      <w:pPr>
        <w:spacing w:before="74"/>
        <w:ind w:left="361" w:leftChars="172" w:right="0" w:firstLine="0" w:firstLineChars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Age was used as a categorical variable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 (&lt;40 years, 40-60 years, &gt;60 years)</w:t>
      </w:r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 to adjust the model.</w:t>
      </w:r>
    </w:p>
    <w:p>
      <w:pPr>
        <w:spacing w:before="74"/>
        <w:ind w:left="361" w:leftChars="172" w:right="0" w:firstLine="0" w:firstLineChars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odel 1: No covariates were adjusted. Model 2: Age, gender, race were adjusted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odel 3: Age, gender, race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sz w:val="20"/>
          <w:szCs w:val="20"/>
        </w:rPr>
        <w:t xml:space="preserve">ducation level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sz w:val="20"/>
          <w:szCs w:val="20"/>
          <w:lang w:val="en-US" w:eastAsia="en-US"/>
        </w:rPr>
        <w:t>atio of family income to pover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cohol drinking status</w:t>
      </w:r>
      <w:r>
        <w:rPr>
          <w:rFonts w:hint="default" w:ascii="Times New Roman" w:hAnsi="Times New Roman" w:cs="Times New Roman"/>
          <w:sz w:val="20"/>
          <w:szCs w:val="20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mo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trok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oronary heart diseas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enal failure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iver diseases status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myocardial infar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tatus,</w:t>
      </w:r>
      <w:r>
        <w:rPr>
          <w:rFonts w:hint="default" w:ascii="Times New Roman" w:hAnsi="Times New Roman" w:cs="Times New Roman"/>
          <w:sz w:val="20"/>
          <w:szCs w:val="20"/>
        </w:rPr>
        <w:t xml:space="preserve"> an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ancer statu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ere adjuste</w:t>
      </w:r>
      <w:r>
        <w:rPr>
          <w:rFonts w:hint="default" w:ascii="Times New Roman" w:hAnsi="Times New Roman" w:cs="Times New Roman"/>
          <w:sz w:val="20"/>
          <w:szCs w:val="20"/>
        </w:rPr>
        <w:t>d.</w:t>
      </w:r>
    </w:p>
    <w:p>
      <w:pPr>
        <w:spacing w:before="74"/>
        <w:ind w:right="0" w:firstLine="400" w:firstLineChars="2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Q, quarti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WWI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eight-adjusted-waist index; BMI, body mass index; WC, waist circumference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spacing w:before="74"/>
        <w:ind w:left="162" w:right="0" w:firstLine="0"/>
        <w:jc w:val="left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567" w:right="567" w:bottom="567" w:left="567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2NGM5Yjk2MjEyNGZlYzgzNmViMDQyZTBkMDNlYzYifQ=="/>
  </w:docVars>
  <w:rsids>
    <w:rsidRoot w:val="00CA1189"/>
    <w:rsid w:val="0000091B"/>
    <w:rsid w:val="004C1ABE"/>
    <w:rsid w:val="00A4414B"/>
    <w:rsid w:val="00BD05EB"/>
    <w:rsid w:val="00CA1189"/>
    <w:rsid w:val="00DA1D60"/>
    <w:rsid w:val="00DA3055"/>
    <w:rsid w:val="0139257D"/>
    <w:rsid w:val="03C62CA1"/>
    <w:rsid w:val="04084F34"/>
    <w:rsid w:val="05104806"/>
    <w:rsid w:val="10E741A0"/>
    <w:rsid w:val="133B7922"/>
    <w:rsid w:val="13B13C7D"/>
    <w:rsid w:val="13E6604D"/>
    <w:rsid w:val="14D1272D"/>
    <w:rsid w:val="17426C45"/>
    <w:rsid w:val="1E147F94"/>
    <w:rsid w:val="1FB634D8"/>
    <w:rsid w:val="20314765"/>
    <w:rsid w:val="22FB4801"/>
    <w:rsid w:val="24E1431F"/>
    <w:rsid w:val="25903AB8"/>
    <w:rsid w:val="25D005B1"/>
    <w:rsid w:val="2F4E5F92"/>
    <w:rsid w:val="2FCB323B"/>
    <w:rsid w:val="305B205D"/>
    <w:rsid w:val="321C7CB3"/>
    <w:rsid w:val="38406271"/>
    <w:rsid w:val="42C94DEF"/>
    <w:rsid w:val="447847E9"/>
    <w:rsid w:val="44A439B4"/>
    <w:rsid w:val="466A2004"/>
    <w:rsid w:val="46BF5523"/>
    <w:rsid w:val="4D477799"/>
    <w:rsid w:val="4E8C1B9E"/>
    <w:rsid w:val="4ED8089C"/>
    <w:rsid w:val="4EF6231C"/>
    <w:rsid w:val="4F3C647C"/>
    <w:rsid w:val="4F75366D"/>
    <w:rsid w:val="559E5653"/>
    <w:rsid w:val="56E272B2"/>
    <w:rsid w:val="5B2A08E8"/>
    <w:rsid w:val="5BEC49F8"/>
    <w:rsid w:val="60ED7D0A"/>
    <w:rsid w:val="618922D6"/>
    <w:rsid w:val="62573D61"/>
    <w:rsid w:val="67607CBA"/>
    <w:rsid w:val="6A697146"/>
    <w:rsid w:val="6DFB21AE"/>
    <w:rsid w:val="6FD41330"/>
    <w:rsid w:val="772A140E"/>
    <w:rsid w:val="7960176D"/>
    <w:rsid w:val="7BF80E99"/>
    <w:rsid w:val="7CC20B0B"/>
    <w:rsid w:val="7D90733C"/>
    <w:rsid w:val="7D9F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ind w:left="1060"/>
    </w:pPr>
    <w:rPr>
      <w:rFonts w:ascii="Calibri" w:hAnsi="Calibri" w:eastAsia="Calibri" w:cs="Calibri"/>
      <w:sz w:val="21"/>
      <w:szCs w:val="21"/>
      <w:lang w:val="en-US" w:eastAsia="en-US" w:bidi="en-US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kern w:val="2"/>
      <w:sz w:val="18"/>
      <w:szCs w:val="18"/>
    </w:rPr>
  </w:style>
  <w:style w:type="paragraph" w:customStyle="1" w:styleId="10">
    <w:name w:val="Table Paragraph"/>
    <w:basedOn w:val="1"/>
    <w:autoRedefine/>
    <w:qFormat/>
    <w:uiPriority w:val="1"/>
    <w:pPr>
      <w:spacing w:before="8"/>
      <w:jc w:val="center"/>
    </w:pPr>
    <w:rPr>
      <w:rFonts w:ascii="Calibri Light" w:hAnsi="Calibri Light" w:eastAsia="Calibri Light" w:cs="Calibri Light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8</Words>
  <Characters>764</Characters>
  <Lines>15</Lines>
  <Paragraphs>3</Paragraphs>
  <TotalTime>7</TotalTime>
  <ScaleCrop>false</ScaleCrop>
  <LinksUpToDate>false</LinksUpToDate>
  <CharactersWithSpaces>88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2:19:00Z</dcterms:created>
  <dc:creator>16600</dc:creator>
  <cp:lastModifiedBy>Ruijie Xie</cp:lastModifiedBy>
  <dcterms:modified xsi:type="dcterms:W3CDTF">2024-02-16T12:14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0100BB0E9034D968386E13513F85116</vt:lpwstr>
  </property>
</Properties>
</file>